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B2FA4F" w14:textId="2810A9DC" w:rsidR="00443F7D" w:rsidRPr="00AE75EF" w:rsidRDefault="008C5AD9" w:rsidP="00443F7D">
      <w:r>
        <w:rPr>
          <w:rFonts w:hint="eastAsia"/>
          <w:b/>
          <w:bCs/>
        </w:rPr>
        <w:t>S3 Table</w:t>
      </w:r>
      <w:r w:rsidR="00443F7D" w:rsidRPr="001F16AB">
        <w:rPr>
          <w:b/>
          <w:bCs/>
        </w:rPr>
        <w:t xml:space="preserve">. </w:t>
      </w:r>
      <w:r w:rsidR="00443F7D" w:rsidRPr="00AE75EF">
        <w:rPr>
          <w:b/>
          <w:bCs/>
        </w:rPr>
        <w:t>Question Dataset Categories</w:t>
      </w:r>
      <w:r w:rsidR="00443F7D" w:rsidRPr="00AE75EF">
        <w:t>. Overview of the five core clinical categories used for the design and classification of the personalized fluid therapy question dataset, including representative content for each category.</w:t>
      </w:r>
    </w:p>
    <w:tbl>
      <w:tblPr>
        <w:tblStyle w:val="af2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5329"/>
      </w:tblGrid>
      <w:tr w:rsidR="00443F7D" w:rsidRPr="00AE75EF" w14:paraId="061CFA05" w14:textId="77777777" w:rsidTr="00D041BA">
        <w:tc>
          <w:tcPr>
            <w:tcW w:w="1792" w:type="pct"/>
            <w:tcBorders>
              <w:top w:val="single" w:sz="8" w:space="0" w:color="auto"/>
              <w:bottom w:val="single" w:sz="6" w:space="0" w:color="auto"/>
            </w:tcBorders>
          </w:tcPr>
          <w:p w14:paraId="7B399C16" w14:textId="77777777" w:rsidR="00443F7D" w:rsidRPr="00AE75EF" w:rsidRDefault="00443F7D" w:rsidP="00D041BA">
            <w:pPr>
              <w:rPr>
                <w:b/>
                <w:bCs/>
              </w:rPr>
            </w:pPr>
            <w:r w:rsidRPr="00AE75EF">
              <w:rPr>
                <w:b/>
                <w:bCs/>
              </w:rPr>
              <w:t>Category</w:t>
            </w:r>
          </w:p>
        </w:tc>
        <w:tc>
          <w:tcPr>
            <w:tcW w:w="3208" w:type="pct"/>
            <w:tcBorders>
              <w:top w:val="single" w:sz="8" w:space="0" w:color="auto"/>
              <w:bottom w:val="single" w:sz="6" w:space="0" w:color="auto"/>
            </w:tcBorders>
          </w:tcPr>
          <w:p w14:paraId="6C25EDB4" w14:textId="77777777" w:rsidR="00443F7D" w:rsidRPr="00AE75EF" w:rsidRDefault="00443F7D" w:rsidP="00D041BA">
            <w:pPr>
              <w:rPr>
                <w:b/>
                <w:bCs/>
              </w:rPr>
            </w:pPr>
            <w:r w:rsidRPr="00AE75EF">
              <w:rPr>
                <w:b/>
                <w:bCs/>
              </w:rPr>
              <w:t>Description</w:t>
            </w:r>
          </w:p>
        </w:tc>
      </w:tr>
      <w:tr w:rsidR="00443F7D" w:rsidRPr="00AE75EF" w14:paraId="530CFFF4" w14:textId="77777777" w:rsidTr="00D041BA">
        <w:tc>
          <w:tcPr>
            <w:tcW w:w="1792" w:type="pct"/>
            <w:tcBorders>
              <w:top w:val="single" w:sz="6" w:space="0" w:color="auto"/>
            </w:tcBorders>
            <w:vAlign w:val="center"/>
          </w:tcPr>
          <w:p w14:paraId="20B04D63" w14:textId="77777777" w:rsidR="00443F7D" w:rsidRPr="00AE75EF" w:rsidRDefault="00443F7D" w:rsidP="00D041BA">
            <w:r w:rsidRPr="00AE75EF">
              <w:t>General Fluid Therapy Principles</w:t>
            </w:r>
          </w:p>
        </w:tc>
        <w:tc>
          <w:tcPr>
            <w:tcW w:w="3208" w:type="pct"/>
            <w:tcBorders>
              <w:top w:val="single" w:sz="6" w:space="0" w:color="auto"/>
            </w:tcBorders>
          </w:tcPr>
          <w:p w14:paraId="269591F4" w14:textId="77777777" w:rsidR="00443F7D" w:rsidRPr="00AE75EF" w:rsidRDefault="00443F7D" w:rsidP="00D041BA">
            <w:r w:rsidRPr="00AE75EF">
              <w:t>Common knowledge related to the basic theories, indications, contraindications, and selection criteria of fluid therapy.</w:t>
            </w:r>
          </w:p>
        </w:tc>
      </w:tr>
      <w:tr w:rsidR="00443F7D" w:rsidRPr="00AE75EF" w14:paraId="428D6956" w14:textId="77777777" w:rsidTr="00D041BA">
        <w:tc>
          <w:tcPr>
            <w:tcW w:w="1792" w:type="pct"/>
            <w:vAlign w:val="center"/>
          </w:tcPr>
          <w:p w14:paraId="34C403F7" w14:textId="77777777" w:rsidR="00443F7D" w:rsidRPr="00AE75EF" w:rsidRDefault="00443F7D" w:rsidP="00D041BA">
            <w:r w:rsidRPr="00AE75EF">
              <w:t>Patient-specific Fluid Management</w:t>
            </w:r>
          </w:p>
        </w:tc>
        <w:tc>
          <w:tcPr>
            <w:tcW w:w="3208" w:type="pct"/>
          </w:tcPr>
          <w:p w14:paraId="5ED8E9C7" w14:textId="77777777" w:rsidR="00443F7D" w:rsidRPr="00AE75EF" w:rsidRDefault="00443F7D" w:rsidP="00D041BA">
            <w:r w:rsidRPr="00AE75EF">
              <w:t>Individualized fluid management strategies for different underlying diseases, surgical types, and special patient populations.</w:t>
            </w:r>
          </w:p>
        </w:tc>
      </w:tr>
      <w:tr w:rsidR="00443F7D" w:rsidRPr="00AE75EF" w14:paraId="2AA192C2" w14:textId="77777777" w:rsidTr="00D041BA">
        <w:tc>
          <w:tcPr>
            <w:tcW w:w="1792" w:type="pct"/>
            <w:vAlign w:val="center"/>
          </w:tcPr>
          <w:p w14:paraId="460ECD40" w14:textId="77777777" w:rsidR="00443F7D" w:rsidRPr="00AE75EF" w:rsidRDefault="00443F7D" w:rsidP="00D041BA">
            <w:r w:rsidRPr="00AE75EF">
              <w:t>Hemodynamic Monitoring and Management</w:t>
            </w:r>
          </w:p>
        </w:tc>
        <w:tc>
          <w:tcPr>
            <w:tcW w:w="3208" w:type="pct"/>
          </w:tcPr>
          <w:p w14:paraId="40E4F541" w14:textId="77777777" w:rsidR="00443F7D" w:rsidRPr="00AE75EF" w:rsidRDefault="00443F7D" w:rsidP="00D041BA">
            <w:r w:rsidRPr="00AE75EF">
              <w:t>Focuses on hemodynamic monitoring, interpretation of key parameters, and corresponding interventions during fluid therapy.</w:t>
            </w:r>
          </w:p>
        </w:tc>
      </w:tr>
      <w:tr w:rsidR="00443F7D" w:rsidRPr="00AE75EF" w14:paraId="07640676" w14:textId="77777777" w:rsidTr="00D041BA">
        <w:tc>
          <w:tcPr>
            <w:tcW w:w="1792" w:type="pct"/>
            <w:vAlign w:val="center"/>
          </w:tcPr>
          <w:p w14:paraId="1387F5A5" w14:textId="77777777" w:rsidR="00443F7D" w:rsidRPr="00AE75EF" w:rsidRDefault="00443F7D" w:rsidP="00D041BA">
            <w:r w:rsidRPr="00AE75EF">
              <w:t>Electrolyte Solution Management</w:t>
            </w:r>
          </w:p>
        </w:tc>
        <w:tc>
          <w:tcPr>
            <w:tcW w:w="3208" w:type="pct"/>
          </w:tcPr>
          <w:p w14:paraId="61E77443" w14:textId="77777777" w:rsidR="00443F7D" w:rsidRPr="00AE75EF" w:rsidRDefault="00443F7D" w:rsidP="00D041BA">
            <w:r w:rsidRPr="00AE75EF">
              <w:t>Focused on the identification and management of electrolyte disturbances and the impact of fluid selection on electrolyte balance.</w:t>
            </w:r>
          </w:p>
        </w:tc>
      </w:tr>
      <w:tr w:rsidR="00443F7D" w:rsidRPr="00AE75EF" w14:paraId="3B941FD6" w14:textId="77777777" w:rsidTr="00D041BA">
        <w:tc>
          <w:tcPr>
            <w:tcW w:w="1792" w:type="pct"/>
            <w:vAlign w:val="center"/>
          </w:tcPr>
          <w:p w14:paraId="2358815C" w14:textId="77777777" w:rsidR="00443F7D" w:rsidRPr="00AE75EF" w:rsidRDefault="00443F7D" w:rsidP="00D041BA">
            <w:r w:rsidRPr="00AE75EF">
              <w:t>Vasoactive and Transfusion Management</w:t>
            </w:r>
          </w:p>
        </w:tc>
        <w:tc>
          <w:tcPr>
            <w:tcW w:w="3208" w:type="pct"/>
          </w:tcPr>
          <w:p w14:paraId="15676B82" w14:textId="77777777" w:rsidR="00443F7D" w:rsidRPr="00AE75EF" w:rsidRDefault="00443F7D" w:rsidP="00D041BA">
            <w:r w:rsidRPr="00AE75EF">
              <w:t>Guidance for decision-making and key considerations regarding vasoactive drugs and transfusion during fluid management.</w:t>
            </w:r>
          </w:p>
        </w:tc>
      </w:tr>
    </w:tbl>
    <w:p w14:paraId="38637EAB" w14:textId="77777777" w:rsidR="00E54624" w:rsidRPr="00443F7D" w:rsidRDefault="00E54624"/>
    <w:sectPr w:rsidR="00E54624" w:rsidRPr="00443F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F80E14" w14:textId="77777777" w:rsidR="00CA70EA" w:rsidRDefault="00CA70EA" w:rsidP="00443F7D">
      <w:r>
        <w:separator/>
      </w:r>
    </w:p>
  </w:endnote>
  <w:endnote w:type="continuationSeparator" w:id="0">
    <w:p w14:paraId="2644036C" w14:textId="77777777" w:rsidR="00CA70EA" w:rsidRDefault="00CA70EA" w:rsidP="00443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47859D" w14:textId="77777777" w:rsidR="00CA70EA" w:rsidRDefault="00CA70EA" w:rsidP="00443F7D">
      <w:r>
        <w:separator/>
      </w:r>
    </w:p>
  </w:footnote>
  <w:footnote w:type="continuationSeparator" w:id="0">
    <w:p w14:paraId="4DA878FC" w14:textId="77777777" w:rsidR="00CA70EA" w:rsidRDefault="00CA70EA" w:rsidP="00443F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87B"/>
    <w:rsid w:val="00181AD1"/>
    <w:rsid w:val="001F16AB"/>
    <w:rsid w:val="002412B8"/>
    <w:rsid w:val="002A39E7"/>
    <w:rsid w:val="00443F7D"/>
    <w:rsid w:val="005A47F2"/>
    <w:rsid w:val="006B64DE"/>
    <w:rsid w:val="006E4E91"/>
    <w:rsid w:val="007F1D42"/>
    <w:rsid w:val="008A02A2"/>
    <w:rsid w:val="008C5AD9"/>
    <w:rsid w:val="00904F30"/>
    <w:rsid w:val="009966D8"/>
    <w:rsid w:val="00A031DD"/>
    <w:rsid w:val="00C00240"/>
    <w:rsid w:val="00C549A5"/>
    <w:rsid w:val="00CA70EA"/>
    <w:rsid w:val="00D37012"/>
    <w:rsid w:val="00E54624"/>
    <w:rsid w:val="00E863DD"/>
    <w:rsid w:val="00F421D5"/>
    <w:rsid w:val="00FB649D"/>
    <w:rsid w:val="00FE6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EC0F673"/>
  <w14:defaultImageDpi w14:val="32767"/>
  <w15:chartTrackingRefBased/>
  <w15:docId w15:val="{D19F93AB-B407-43E5-85FC-F14B0457B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3F7D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E687B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687B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687B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687B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687B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687B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687B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687B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687B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687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E68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68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687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687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E687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687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687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687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E687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E68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687B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E68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687B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E68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687B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FE687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E687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E687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E687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43F7D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443F7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43F7D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443F7D"/>
    <w:rPr>
      <w:sz w:val="18"/>
      <w:szCs w:val="18"/>
    </w:rPr>
  </w:style>
  <w:style w:type="table" w:styleId="af2">
    <w:name w:val="Table Grid"/>
    <w:basedOn w:val="a1"/>
    <w:qFormat/>
    <w:rsid w:val="00443F7D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927</Characters>
  <Application>Microsoft Office Word</Application>
  <DocSecurity>0</DocSecurity>
  <Lines>27</Lines>
  <Paragraphs>14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杰</dc:creator>
  <cp:keywords/>
  <dc:description/>
  <cp:lastModifiedBy>宋 杰</cp:lastModifiedBy>
  <cp:revision>4</cp:revision>
  <dcterms:created xsi:type="dcterms:W3CDTF">2026-01-14T02:39:00Z</dcterms:created>
  <dcterms:modified xsi:type="dcterms:W3CDTF">2026-01-14T02:41:00Z</dcterms:modified>
</cp:coreProperties>
</file>